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</w:t>
      </w:r>
      <w:r>
        <w:rPr>
          <w:rFonts w:cs="Times New Roman" w:ascii="Times New Roman" w:hAnsi="Times New Roman"/>
          <w:b/>
          <w:bCs/>
          <w:szCs w:val="21"/>
        </w:rPr>
        <w:t>le</w:t>
      </w:r>
      <w:r>
        <w:rPr>
          <w:rFonts w:cs="Times New Roman" w:ascii="Times New Roman" w:hAnsi="Times New Roman"/>
          <w:b/>
          <w:bCs/>
          <w:szCs w:val="21"/>
        </w:rPr>
        <w:t xml:space="preserve">mentary Table 1 miRNAs and mRNA primer sequence. 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4402"/>
      </w:tblGrid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croRNAs or gene nam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 (5’ to 3’)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212-5p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CACTCCAGCTGGGTCTGGGGGCTTGTGT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212-5p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GGTGTCGTGGAGTCG</w:t>
            </w:r>
          </w:p>
        </w:tc>
      </w:tr>
      <w:tr>
        <w:trPr>
          <w:trHeight w:val="351" w:hRule="atLeast"/>
        </w:trPr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U6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CGCTTCGGCAGCACA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U6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ACGCTTCACGAATTTGCGT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R3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AGCTGATGGAAACTGAT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R3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AAGGACACCTGTCG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CTACCACTCGGGTGAAC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TATGCGATGTCCTTGC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α1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CTGGAAGAGCGGAG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α1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CTGAGTAGGGAACACA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N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GCTCACTCTGCTGACC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N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TAGCTCGTCACAAGCAG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nx2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CACCACTCACTACCACA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nx2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ATTTAATAGCGTGCTGC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P2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GAGGATTAGCAGGTCTTT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P2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TTGCAGCTGGACTTG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TL3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TCAACGAAAGAACAGC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TL3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AAAATTCTTGCACCTG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TL14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CCCTCTGGAAGAATA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TL14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GCAAGCATACTCTCC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AP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CGGGATGAGTTAATT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AP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CTGCTGTTGCTGCTTT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1429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TGACCCTGGCAATATAT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1429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ACCATCAGCATGCTTT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BH5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ATCACTCACTGCATACG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BH5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GCGATCTGAAGCATAGC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O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TAAGAGCAGAGCAGCCT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O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GATCTCTGCCTTCGAA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TGTTTCCTCGTCCCG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Reverse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TGAATTTGCCGTG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23:56:00Z</dcterms:created>
  <dc:creator>mbb</dc:creator>
  <dc:description/>
  <cp:keywords/>
  <dc:language>en-US</dc:language>
  <cp:lastModifiedBy>Mi Bobin</cp:lastModifiedBy>
  <dcterms:modified xsi:type="dcterms:W3CDTF">2020-03-31T02:0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